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784BE8" w14:textId="08EF4D15" w:rsidR="00B03539" w:rsidRDefault="00754BF7">
      <w:r w:rsidRPr="00754BF7">
        <w:t xml:space="preserve"> </w:t>
      </w:r>
      <w:r w:rsidR="00B03539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1C83E74" wp14:editId="1A109E2B">
                <wp:simplePos x="0" y="0"/>
                <wp:positionH relativeFrom="column">
                  <wp:posOffset>107315</wp:posOffset>
                </wp:positionH>
                <wp:positionV relativeFrom="paragraph">
                  <wp:posOffset>3402330</wp:posOffset>
                </wp:positionV>
                <wp:extent cx="5222240" cy="1188720"/>
                <wp:effectExtent l="0" t="0" r="16510" b="1143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22240" cy="118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BEFF2A" w14:textId="12A8EB40" w:rsidR="00B03539" w:rsidRDefault="00B03539" w:rsidP="00B03539">
                            <w:r>
                              <w:t xml:space="preserve">Figure </w:t>
                            </w:r>
                            <w:r>
                              <w:t>S</w:t>
                            </w:r>
                            <w:r>
                              <w:t xml:space="preserve">1. Performance of </w:t>
                            </w:r>
                            <w:r w:rsidRPr="00F54DA9">
                              <w:rPr>
                                <w:i/>
                                <w:iCs/>
                              </w:rPr>
                              <w:t xml:space="preserve">P. aeruginosa </w:t>
                            </w:r>
                            <w:r>
                              <w:t>XGB models estimated during random or distance-based CV, as well as performance found when applied to an independent dataset of 140 samples from Ferreira et al. 2020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C83E7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.45pt;margin-top:267.9pt;width:411.2pt;height:93.6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">
                <v:textbox>
                  <w:txbxContent>
                    <w:p w14:paraId="7FBEFF2A" w14:textId="12A8EB40" w:rsidR="00B03539" w:rsidRDefault="00B03539" w:rsidP="00B03539">
                      <w:r>
                        <w:t xml:space="preserve">Figure </w:t>
                      </w:r>
                      <w:r>
                        <w:t>S</w:t>
                      </w:r>
                      <w:r>
                        <w:t xml:space="preserve">1. Performance of </w:t>
                      </w:r>
                      <w:r w:rsidRPr="00F54DA9">
                        <w:rPr>
                          <w:i/>
                          <w:iCs/>
                        </w:rPr>
                        <w:t xml:space="preserve">P. aeruginosa </w:t>
                      </w:r>
                      <w:r>
                        <w:t>XGB models estimated during random or distance-based CV, as well as performance found when applied to an independent dataset of 140 samples from Ferreira et al. 2020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03539">
        <w:rPr>
          <w:noProof/>
          <w:lang w:eastAsia="en-GB"/>
        </w:rPr>
        <w:drawing>
          <wp:anchor distT="0" distB="0" distL="114300" distR="114300" simplePos="0" relativeHeight="251669504" behindDoc="0" locked="0" layoutInCell="1" allowOverlap="1" wp14:anchorId="0A9089AD" wp14:editId="65FE7236">
            <wp:simplePos x="0" y="0"/>
            <wp:positionH relativeFrom="margin">
              <wp:posOffset>0</wp:posOffset>
            </wp:positionH>
            <wp:positionV relativeFrom="paragraph">
              <wp:posOffset>181610</wp:posOffset>
            </wp:positionV>
            <wp:extent cx="5347970" cy="2585085"/>
            <wp:effectExtent l="0" t="0" r="5080" b="5715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970" cy="258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03539">
        <w:br/>
      </w:r>
    </w:p>
    <w:p w14:paraId="138C12EE" w14:textId="77777777" w:rsidR="00B03539" w:rsidRDefault="00B03539">
      <w:r>
        <w:br w:type="page"/>
      </w:r>
    </w:p>
    <w:p w14:paraId="3B238A3F" w14:textId="0204F733" w:rsidR="00F54DA9" w:rsidRDefault="006233AE">
      <w:r w:rsidRPr="006233AE">
        <w:rPr>
          <w:noProof/>
          <w:lang w:eastAsia="en-GB"/>
        </w:rPr>
        <w:lastRenderedPageBreak/>
        <w:drawing>
          <wp:inline distT="0" distB="0" distL="0" distR="0" wp14:anchorId="6EB8240F" wp14:editId="13A6F7D7">
            <wp:extent cx="5760720" cy="3614150"/>
            <wp:effectExtent l="0" t="0" r="0" b="5715"/>
            <wp:docPr id="1" name="Grafik 1" descr="C:\Users\dhg8114\Curetis GmbH\Andreas Posch - 12_Projects\Projects\P014_ml\400_execution\20200731_ml_manuscript\01a_manuscript_submission\figures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hg8114\Curetis GmbH\Andreas Posch - 12_Projects\Projects\P014_ml\400_execution\20200731_ml_manuscript\01a_manuscript_submission\figures\fig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3804B" w14:textId="608ED195" w:rsidR="00CA5D7A" w:rsidRDefault="00B03539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B5FF9DE" wp14:editId="6D17CFE9">
                <wp:simplePos x="0" y="0"/>
                <wp:positionH relativeFrom="column">
                  <wp:posOffset>762000</wp:posOffset>
                </wp:positionH>
                <wp:positionV relativeFrom="paragraph">
                  <wp:posOffset>157040</wp:posOffset>
                </wp:positionV>
                <wp:extent cx="4845050" cy="1404620"/>
                <wp:effectExtent l="0" t="0" r="12700" b="20320"/>
                <wp:wrapSquare wrapText="bothSides"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45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322DC2" w14:textId="7555B470" w:rsidR="00B03539" w:rsidRDefault="00B03539" w:rsidP="00B03539">
                            <w:r>
                              <w:t xml:space="preserve">Figure </w:t>
                            </w:r>
                            <w:r>
                              <w:t>S</w:t>
                            </w:r>
                            <w:r>
                              <w:t>2</w:t>
                            </w:r>
                            <w:r>
                              <w:t xml:space="preserve">. Performance of individual and ensemble WGS-AST models (averaged over organisms, </w:t>
                            </w:r>
                            <w:proofErr w:type="gramStart"/>
                            <w:r>
                              <w:t>compounds</w:t>
                            </w:r>
                            <w:proofErr w:type="gramEnd"/>
                            <w:r>
                              <w:t xml:space="preserve"> and outer CV folds) as a function of training set siz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5FF9DE" id="Textfeld 2" o:spid="_x0000_s1027" type="#_x0000_t202" style="position:absolute;margin-left:60pt;margin-top:12.35pt;width:381.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">
                <v:textbox style="mso-fit-shape-to-text:t">
                  <w:txbxContent>
                    <w:p w14:paraId="26322DC2" w14:textId="7555B470" w:rsidR="00B03539" w:rsidRDefault="00B03539" w:rsidP="00B03539">
                      <w:r>
                        <w:t xml:space="preserve">Figure </w:t>
                      </w:r>
                      <w:r>
                        <w:t>S</w:t>
                      </w:r>
                      <w:r>
                        <w:t>2</w:t>
                      </w:r>
                      <w:r>
                        <w:t xml:space="preserve">. Performance of individual and ensemble WGS-AST models (averaged over organisms, </w:t>
                      </w:r>
                      <w:proofErr w:type="gramStart"/>
                      <w:r>
                        <w:t>compounds</w:t>
                      </w:r>
                      <w:proofErr w:type="gramEnd"/>
                      <w:r>
                        <w:t xml:space="preserve"> and outer CV folds) as a function of training set siz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A5D7A">
        <w:br w:type="page"/>
      </w:r>
    </w:p>
    <w:p w14:paraId="52DBD243" w14:textId="5652298A" w:rsidR="00AF618F" w:rsidRDefault="005E4668"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032D2A5" wp14:editId="38C7AA01">
                <wp:simplePos x="0" y="0"/>
                <wp:positionH relativeFrom="margin">
                  <wp:posOffset>0</wp:posOffset>
                </wp:positionH>
                <wp:positionV relativeFrom="paragraph">
                  <wp:posOffset>3459480</wp:posOffset>
                </wp:positionV>
                <wp:extent cx="4860290" cy="1404620"/>
                <wp:effectExtent l="0" t="0" r="16510" b="2730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0472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06C2F7" w14:textId="73F823BF" w:rsidR="005E4668" w:rsidRPr="00AF618F" w:rsidRDefault="005E4668" w:rsidP="005E4668">
                            <w:r>
                              <w:t xml:space="preserve">Figure </w:t>
                            </w:r>
                            <w:r>
                              <w:t>S</w:t>
                            </w:r>
                            <w:r>
                              <w:t>3</w:t>
                            </w:r>
                            <w:r>
                              <w:t xml:space="preserve">. t-SNE embedding of genome distances for </w:t>
                            </w:r>
                            <w:r w:rsidRPr="00AF618F">
                              <w:rPr>
                                <w:i/>
                                <w:iCs/>
                              </w:rPr>
                              <w:t>P. aeruginosa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>
                              <w:t>samples used in this work, coloured by the group assignment of distance split used for determining the test set in distance-based CV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032D2A5" id="_x0000_s1028" type="#_x0000_t202" style="position:absolute;margin-left:0;margin-top:272.4pt;width:382.7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">
                <v:textbox style="mso-fit-shape-to-text:t">
                  <w:txbxContent>
                    <w:p w14:paraId="4D06C2F7" w14:textId="73F823BF" w:rsidR="005E4668" w:rsidRPr="00AF618F" w:rsidRDefault="005E4668" w:rsidP="005E4668">
                      <w:r>
                        <w:t xml:space="preserve">Figure </w:t>
                      </w:r>
                      <w:r>
                        <w:t>S</w:t>
                      </w:r>
                      <w:r>
                        <w:t>3</w:t>
                      </w:r>
                      <w:r>
                        <w:t xml:space="preserve">. t-SNE embedding of genome distances for </w:t>
                      </w:r>
                      <w:r w:rsidRPr="00AF618F">
                        <w:rPr>
                          <w:i/>
                          <w:iCs/>
                        </w:rPr>
                        <w:t>P. aeruginosa</w:t>
                      </w:r>
                      <w:r>
                        <w:rPr>
                          <w:i/>
                          <w:iCs/>
                        </w:rPr>
                        <w:t xml:space="preserve"> </w:t>
                      </w:r>
                      <w:r>
                        <w:t>samples used in this work, coloured by the group assignment of distance split used for determining the test set in distance-based CV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75648" behindDoc="0" locked="0" layoutInCell="1" allowOverlap="1" wp14:anchorId="5ED1CCB1" wp14:editId="31A692D8">
            <wp:simplePos x="0" y="0"/>
            <wp:positionH relativeFrom="column">
              <wp:posOffset>2540</wp:posOffset>
            </wp:positionH>
            <wp:positionV relativeFrom="paragraph">
              <wp:posOffset>2540</wp:posOffset>
            </wp:positionV>
            <wp:extent cx="5628005" cy="3282315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005" cy="3282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Del="005E4668">
        <w:rPr>
          <w:noProof/>
          <w:lang w:eastAsia="en-GB"/>
        </w:rPr>
        <w:t xml:space="preserve"> </w:t>
      </w:r>
    </w:p>
    <w:p w14:paraId="346E90FC" w14:textId="3A733569" w:rsidR="005E4668" w:rsidRDefault="005E4668">
      <w:r>
        <w:br w:type="page"/>
      </w:r>
    </w:p>
    <w:p w14:paraId="6C78BB0A" w14:textId="5A5B176A" w:rsidR="00AF618F" w:rsidRDefault="005E4668"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C83871C" wp14:editId="1B58F1D0">
                <wp:simplePos x="0" y="0"/>
                <wp:positionH relativeFrom="column">
                  <wp:posOffset>429944</wp:posOffset>
                </wp:positionH>
                <wp:positionV relativeFrom="paragraph">
                  <wp:posOffset>3114871</wp:posOffset>
                </wp:positionV>
                <wp:extent cx="4018280" cy="1404620"/>
                <wp:effectExtent l="0" t="0" r="20320" b="2730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182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8DCB16" w14:textId="6ADA71E0" w:rsidR="00E32EEC" w:rsidRDefault="00E32EEC">
                            <w:r>
                              <w:t xml:space="preserve">Figure </w:t>
                            </w:r>
                            <w:r w:rsidR="00F45A01">
                              <w:t>S</w:t>
                            </w:r>
                            <w:r w:rsidR="00F45A01">
                              <w:t>4</w:t>
                            </w:r>
                            <w:r>
                              <w:t xml:space="preserve">. Effect of </w:t>
                            </w:r>
                            <w:r w:rsidR="00F23DF2">
                              <w:t>the use of distance-based or random split CV</w:t>
                            </w:r>
                            <w:r>
                              <w:t xml:space="preserve"> in inner CV loop (</w:t>
                            </w:r>
                            <w:r w:rsidR="00F23DF2">
                              <w:t xml:space="preserve">used to </w:t>
                            </w:r>
                            <w:r w:rsidR="00241D26">
                              <w:t>search</w:t>
                            </w:r>
                            <w:r w:rsidR="00F23DF2">
                              <w:t xml:space="preserve"> </w:t>
                            </w:r>
                            <w:r w:rsidR="00C27870">
                              <w:t>the</w:t>
                            </w:r>
                            <w:r w:rsidR="00BF1C4D">
                              <w:t xml:space="preserve"> hyperparameter</w:t>
                            </w:r>
                            <w:r w:rsidR="00C27870">
                              <w:t xml:space="preserve"> maximum tree dept</w:t>
                            </w:r>
                            <w:r w:rsidR="00BD0112">
                              <w:t>h</w:t>
                            </w:r>
                            <w:r w:rsidR="00C27870">
                              <w:t>)</w:t>
                            </w:r>
                            <w:r w:rsidR="00BE617F">
                              <w:t xml:space="preserve"> </w:t>
                            </w:r>
                            <w:r w:rsidR="005434E1">
                              <w:t>and outer CV loop (used for evaluation of trained models)</w:t>
                            </w:r>
                            <w:r w:rsidR="00BD0112">
                              <w:t xml:space="preserve"> of </w:t>
                            </w:r>
                            <w:r w:rsidR="00BD0112" w:rsidRPr="00653FDA">
                              <w:rPr>
                                <w:i/>
                                <w:iCs/>
                              </w:rPr>
                              <w:t xml:space="preserve">P. aeruginosa </w:t>
                            </w:r>
                            <w:r w:rsidR="00BD0112">
                              <w:t>XGB model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C83871C" id="_x0000_s1029" type="#_x0000_t202" style="position:absolute;margin-left:33.85pt;margin-top:245.25pt;width:316.4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">
                <v:textbox style="mso-fit-shape-to-text:t">
                  <w:txbxContent>
                    <w:p w14:paraId="3D8DCB16" w14:textId="6ADA71E0" w:rsidR="00E32EEC" w:rsidRDefault="00E32EEC">
                      <w:r>
                        <w:t xml:space="preserve">Figure </w:t>
                      </w:r>
                      <w:r w:rsidR="00F45A01">
                        <w:t>S</w:t>
                      </w:r>
                      <w:r w:rsidR="00F45A01">
                        <w:t>4</w:t>
                      </w:r>
                      <w:r>
                        <w:t xml:space="preserve">. Effect of </w:t>
                      </w:r>
                      <w:r w:rsidR="00F23DF2">
                        <w:t>the use of distance-based or random split CV</w:t>
                      </w:r>
                      <w:r>
                        <w:t xml:space="preserve"> in inner CV loop (</w:t>
                      </w:r>
                      <w:r w:rsidR="00F23DF2">
                        <w:t xml:space="preserve">used to </w:t>
                      </w:r>
                      <w:r w:rsidR="00241D26">
                        <w:t>search</w:t>
                      </w:r>
                      <w:r w:rsidR="00F23DF2">
                        <w:t xml:space="preserve"> </w:t>
                      </w:r>
                      <w:r w:rsidR="00C27870">
                        <w:t>the</w:t>
                      </w:r>
                      <w:r w:rsidR="00BF1C4D">
                        <w:t xml:space="preserve"> hyperparameter</w:t>
                      </w:r>
                      <w:r w:rsidR="00C27870">
                        <w:t xml:space="preserve"> maximum tree dept</w:t>
                      </w:r>
                      <w:r w:rsidR="00BD0112">
                        <w:t>h</w:t>
                      </w:r>
                      <w:r w:rsidR="00C27870">
                        <w:t>)</w:t>
                      </w:r>
                      <w:r w:rsidR="00BE617F">
                        <w:t xml:space="preserve"> </w:t>
                      </w:r>
                      <w:r w:rsidR="005434E1">
                        <w:t>and outer CV loop (used for evaluation of trained models)</w:t>
                      </w:r>
                      <w:r w:rsidR="00BD0112">
                        <w:t xml:space="preserve"> of </w:t>
                      </w:r>
                      <w:r w:rsidR="00BD0112" w:rsidRPr="00653FDA">
                        <w:rPr>
                          <w:i/>
                          <w:iCs/>
                        </w:rPr>
                        <w:t xml:space="preserve">P. aeruginosa </w:t>
                      </w:r>
                      <w:r w:rsidR="00BD0112">
                        <w:t>XGB model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F618F">
        <w:br w:type="page"/>
      </w:r>
      <w:r>
        <w:rPr>
          <w:noProof/>
          <w:lang w:eastAsia="en-GB"/>
        </w:rPr>
        <w:drawing>
          <wp:anchor distT="0" distB="0" distL="114300" distR="114300" simplePos="0" relativeHeight="251672576" behindDoc="0" locked="0" layoutInCell="1" allowOverlap="1" wp14:anchorId="40C3360D" wp14:editId="7FF6856E">
            <wp:simplePos x="0" y="0"/>
            <wp:positionH relativeFrom="column">
              <wp:posOffset>2882</wp:posOffset>
            </wp:positionH>
            <wp:positionV relativeFrom="paragraph">
              <wp:posOffset>2882</wp:posOffset>
            </wp:positionV>
            <wp:extent cx="5758895" cy="2690495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95" cy="269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A072B0D" w14:textId="338FE741" w:rsidR="007D38D1" w:rsidRDefault="007D38D1"/>
    <w:sectPr w:rsidR="007D38D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9B2"/>
    <w:rsid w:val="00002610"/>
    <w:rsid w:val="00023B88"/>
    <w:rsid w:val="00073FAE"/>
    <w:rsid w:val="00092463"/>
    <w:rsid w:val="000B7110"/>
    <w:rsid w:val="00123E55"/>
    <w:rsid w:val="001F32C9"/>
    <w:rsid w:val="00241D26"/>
    <w:rsid w:val="00252E7F"/>
    <w:rsid w:val="00264A1C"/>
    <w:rsid w:val="00281963"/>
    <w:rsid w:val="00293D6C"/>
    <w:rsid w:val="002A722D"/>
    <w:rsid w:val="002E0AC5"/>
    <w:rsid w:val="00336A35"/>
    <w:rsid w:val="003420D8"/>
    <w:rsid w:val="00346418"/>
    <w:rsid w:val="003562AB"/>
    <w:rsid w:val="004000ED"/>
    <w:rsid w:val="004100EA"/>
    <w:rsid w:val="00461E61"/>
    <w:rsid w:val="0047043F"/>
    <w:rsid w:val="00524267"/>
    <w:rsid w:val="00532E07"/>
    <w:rsid w:val="005434E1"/>
    <w:rsid w:val="00551CBE"/>
    <w:rsid w:val="005B4CB2"/>
    <w:rsid w:val="005E02AB"/>
    <w:rsid w:val="005E4668"/>
    <w:rsid w:val="006233AE"/>
    <w:rsid w:val="00644244"/>
    <w:rsid w:val="00653FDA"/>
    <w:rsid w:val="00687F57"/>
    <w:rsid w:val="006A2516"/>
    <w:rsid w:val="006A7928"/>
    <w:rsid w:val="006E437A"/>
    <w:rsid w:val="00754BF7"/>
    <w:rsid w:val="007D38D1"/>
    <w:rsid w:val="008076F2"/>
    <w:rsid w:val="008B5CCE"/>
    <w:rsid w:val="00944870"/>
    <w:rsid w:val="009638D7"/>
    <w:rsid w:val="00A849B2"/>
    <w:rsid w:val="00AA6D16"/>
    <w:rsid w:val="00AC7D6F"/>
    <w:rsid w:val="00AF618F"/>
    <w:rsid w:val="00B03539"/>
    <w:rsid w:val="00BD0112"/>
    <w:rsid w:val="00BE617F"/>
    <w:rsid w:val="00BF1C4D"/>
    <w:rsid w:val="00C00AE3"/>
    <w:rsid w:val="00C27870"/>
    <w:rsid w:val="00C5504C"/>
    <w:rsid w:val="00C97218"/>
    <w:rsid w:val="00CA5D7A"/>
    <w:rsid w:val="00D52258"/>
    <w:rsid w:val="00D83F5D"/>
    <w:rsid w:val="00E219EF"/>
    <w:rsid w:val="00E32EEC"/>
    <w:rsid w:val="00F23DF2"/>
    <w:rsid w:val="00F37773"/>
    <w:rsid w:val="00F45A01"/>
    <w:rsid w:val="00F54DA9"/>
    <w:rsid w:val="00F73635"/>
    <w:rsid w:val="00FE3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9F927"/>
  <w15:chartTrackingRefBased/>
  <w15:docId w15:val="{B5EC04A2-A6C6-40D4-9D82-8530D11C6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4A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A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üftinger</dc:creator>
  <cp:keywords/>
  <dc:description/>
  <cp:lastModifiedBy>Lukas Lueftinger</cp:lastModifiedBy>
  <cp:revision>69</cp:revision>
  <dcterms:created xsi:type="dcterms:W3CDTF">2020-09-24T15:03:00Z</dcterms:created>
  <dcterms:modified xsi:type="dcterms:W3CDTF">2020-12-10T21:51:00Z</dcterms:modified>
</cp:coreProperties>
</file>